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52038" w14:textId="0C9EC31E" w:rsidR="000B0D7C" w:rsidRPr="00975886" w:rsidRDefault="000B0D7C" w:rsidP="000B0D7C">
      <w:pPr>
        <w:rPr>
          <w:rFonts w:ascii="Arial" w:hAnsi="Arial" w:cs="Arial"/>
          <w:b/>
          <w:bCs/>
          <w:sz w:val="24"/>
          <w:szCs w:val="24"/>
        </w:rPr>
      </w:pPr>
      <w:r w:rsidRPr="00975886">
        <w:rPr>
          <w:rFonts w:ascii="Arial" w:hAnsi="Arial" w:cs="Arial"/>
          <w:b/>
          <w:bCs/>
          <w:sz w:val="24"/>
          <w:szCs w:val="24"/>
        </w:rPr>
        <w:t xml:space="preserve">The </w:t>
      </w:r>
      <w:r w:rsidR="00FC2445" w:rsidRPr="00975886">
        <w:rPr>
          <w:rFonts w:ascii="Arial" w:hAnsi="Arial" w:cs="Arial"/>
          <w:b/>
          <w:bCs/>
          <w:sz w:val="24"/>
          <w:szCs w:val="24"/>
        </w:rPr>
        <w:t>Cox</w:t>
      </w:r>
      <w:r w:rsidRPr="00975886">
        <w:rPr>
          <w:rFonts w:ascii="Arial" w:hAnsi="Arial" w:cs="Arial"/>
          <w:b/>
          <w:bCs/>
          <w:sz w:val="24"/>
          <w:szCs w:val="24"/>
        </w:rPr>
        <w:t xml:space="preserve"> </w:t>
      </w:r>
      <w:r w:rsidRPr="00975886">
        <w:rPr>
          <w:rFonts w:ascii="Arial" w:hAnsi="Arial" w:cs="Arial"/>
          <w:b/>
          <w:bCs/>
          <w:sz w:val="24"/>
          <w:szCs w:val="24"/>
          <w:lang w:eastAsia="zh-Hans"/>
        </w:rPr>
        <w:t>r</w:t>
      </w:r>
      <w:r w:rsidRPr="00975886">
        <w:rPr>
          <w:rFonts w:ascii="Arial" w:hAnsi="Arial" w:cs="Arial"/>
          <w:b/>
          <w:bCs/>
          <w:sz w:val="24"/>
          <w:szCs w:val="24"/>
        </w:rPr>
        <w:t>egression analysis of mortality risk for the patients with severe fever with thrombocytopenia syndrome without chronic liver diseases.</w:t>
      </w:r>
    </w:p>
    <w:tbl>
      <w:tblPr>
        <w:tblW w:w="13998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2755"/>
        <w:gridCol w:w="2720"/>
        <w:gridCol w:w="1357"/>
        <w:gridCol w:w="2667"/>
        <w:gridCol w:w="1045"/>
        <w:gridCol w:w="2409"/>
        <w:gridCol w:w="1045"/>
      </w:tblGrid>
      <w:tr w:rsidR="00975886" w:rsidRPr="00975886" w14:paraId="71F4B49B" w14:textId="77777777" w:rsidTr="00B6262A">
        <w:trPr>
          <w:trHeight w:val="344"/>
        </w:trPr>
        <w:tc>
          <w:tcPr>
            <w:tcW w:w="27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04A02" w14:textId="77777777" w:rsidR="000B0D7C" w:rsidRPr="00975886" w:rsidRDefault="000B0D7C" w:rsidP="00A429DE">
            <w:pPr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07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2BB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>Univariate</w:t>
            </w:r>
          </w:p>
        </w:tc>
        <w:tc>
          <w:tcPr>
            <w:tcW w:w="371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D97B1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>Multivariate</w:t>
            </w:r>
          </w:p>
        </w:tc>
        <w:tc>
          <w:tcPr>
            <w:tcW w:w="345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5273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>Multivariate</w:t>
            </w:r>
          </w:p>
        </w:tc>
      </w:tr>
      <w:tr w:rsidR="00975886" w:rsidRPr="00975886" w14:paraId="755E56B5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C18C4D" w14:textId="77777777" w:rsidR="000B0D7C" w:rsidRPr="00975886" w:rsidRDefault="000B0D7C" w:rsidP="00A429DE">
            <w:pPr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3058B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C7354D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548AE2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60FDF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FC6604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E28D95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>P value</w:t>
            </w:r>
          </w:p>
        </w:tc>
      </w:tr>
      <w:tr w:rsidR="00975886" w:rsidRPr="00975886" w14:paraId="0DDB9C4B" w14:textId="77777777" w:rsidTr="00F151DF">
        <w:trPr>
          <w:trHeight w:val="344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145D4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ge (</w:t>
            </w:r>
            <w:proofErr w:type="spellStart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yr</w:t>
            </w:r>
            <w:proofErr w:type="spellEnd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0BB64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.042 (1.018, 1.06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E251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01F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.066 (1.037, 1.09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021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8C51" w14:textId="2A68BAF9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.0</w:t>
            </w:r>
            <w:r w:rsidR="00A91552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60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(1.032, 1.08</w:t>
            </w:r>
            <w:r w:rsidR="00A91552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8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D66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975886" w:rsidRPr="00975886" w14:paraId="40A170D0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9F6B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Sex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B239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1330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1A83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FA04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50E9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ABDF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4B2C4A00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BD7F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742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B1EF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1484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CBB7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1B6C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E650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1DEE6619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D204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D27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896 (0.539, 1.49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3378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673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5A8F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6033B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BBC4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ECB2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6945AF0C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8EA5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Hypertensio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274E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D398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5C96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D5AF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89B1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3374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6076B642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4B42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EC08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CC90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B277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4657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398C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5D58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5304B598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AF225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4C1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.233 (0.701, 2.16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B464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467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2B1B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9ACB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80FDF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5CBB4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351E4E62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77610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Type 2 diabete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92897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0E88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63FA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4F3A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4301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5C86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1AF57ED3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C6F0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CE03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2759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6E82" w14:textId="30B3EDD5" w:rsidR="000B0D7C" w:rsidRPr="00975886" w:rsidRDefault="00BF3D27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174A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5637" w14:textId="4494B123" w:rsidR="000B0D7C" w:rsidRPr="00975886" w:rsidRDefault="00BF3D27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137C6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3A665050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1A9A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C5764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743 (0.296, 1.86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822D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527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D316" w14:textId="5F2B312D" w:rsidR="000B0D7C" w:rsidRPr="00975886" w:rsidRDefault="00BF3D27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0.649 (0.255, 1.65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CB8F" w14:textId="1F73FEF7" w:rsidR="000B0D7C" w:rsidRPr="00975886" w:rsidRDefault="00BF3D27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 w:hint="eastAsia"/>
                <w:sz w:val="24"/>
                <w:szCs w:val="24"/>
              </w:rPr>
              <w:t>0</w:t>
            </w:r>
            <w:r w:rsidRPr="00975886">
              <w:rPr>
                <w:rFonts w:ascii="Arial" w:eastAsia="宋体" w:hAnsi="Arial" w:cs="Arial"/>
                <w:sz w:val="24"/>
                <w:szCs w:val="24"/>
              </w:rPr>
              <w:t>.36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FB41" w14:textId="19575A0B" w:rsidR="000B0D7C" w:rsidRPr="00975886" w:rsidRDefault="00A91552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 w:hint="eastAsia"/>
                <w:sz w:val="24"/>
                <w:szCs w:val="24"/>
              </w:rPr>
              <w:t>0</w:t>
            </w:r>
            <w:r w:rsidRPr="00975886">
              <w:rPr>
                <w:rFonts w:ascii="Arial" w:eastAsia="宋体" w:hAnsi="Arial" w:cs="Arial"/>
                <w:sz w:val="24"/>
                <w:szCs w:val="24"/>
              </w:rPr>
              <w:t>.773 (0.304, 1.96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98F9" w14:textId="4BF2BFE2" w:rsidR="000B0D7C" w:rsidRPr="00975886" w:rsidRDefault="00A91552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 w:hint="eastAsia"/>
                <w:sz w:val="24"/>
                <w:szCs w:val="24"/>
              </w:rPr>
              <w:t>0</w:t>
            </w:r>
            <w:r w:rsidRPr="00975886">
              <w:rPr>
                <w:rFonts w:ascii="Arial" w:eastAsia="宋体" w:hAnsi="Arial" w:cs="Arial"/>
                <w:sz w:val="24"/>
                <w:szCs w:val="24"/>
              </w:rPr>
              <w:t>.589</w:t>
            </w:r>
          </w:p>
        </w:tc>
      </w:tr>
      <w:tr w:rsidR="00975886" w:rsidRPr="00975886" w14:paraId="0E2E2D6F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EE53" w14:textId="134547AB" w:rsidR="000B0D7C" w:rsidRPr="00975886" w:rsidRDefault="00E9524E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Hazardous alcohol consumptio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90C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566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D5130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8443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F8C7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9621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798F151E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ACB5" w14:textId="127C88A6" w:rsidR="000B0D7C" w:rsidRPr="00975886" w:rsidRDefault="00F11813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4F45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CC0B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8625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07DC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268D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C413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1D9CA83B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28CC" w14:textId="3DDFD8BD" w:rsidR="000B0D7C" w:rsidRPr="00975886" w:rsidRDefault="00F11813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C831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390 (0.122, 1.25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CE7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113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F8FB" w14:textId="630F9445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0.3</w:t>
            </w:r>
            <w:r w:rsidR="00BF3D27" w:rsidRPr="00975886">
              <w:rPr>
                <w:rFonts w:ascii="Arial" w:eastAsia="宋体" w:hAnsi="Arial" w:cs="Arial"/>
                <w:sz w:val="24"/>
                <w:szCs w:val="24"/>
              </w:rPr>
              <w:t>85</w:t>
            </w:r>
            <w:r w:rsidRPr="00975886">
              <w:rPr>
                <w:rFonts w:ascii="Arial" w:eastAsia="宋体" w:hAnsi="Arial" w:cs="Arial"/>
                <w:sz w:val="24"/>
                <w:szCs w:val="24"/>
              </w:rPr>
              <w:t xml:space="preserve"> (0.11</w:t>
            </w:r>
            <w:r w:rsidR="00BF3D27" w:rsidRPr="00975886">
              <w:rPr>
                <w:rFonts w:ascii="Arial" w:eastAsia="宋体" w:hAnsi="Arial" w:cs="Arial"/>
                <w:sz w:val="24"/>
                <w:szCs w:val="24"/>
              </w:rPr>
              <w:t>6</w:t>
            </w:r>
            <w:r w:rsidRPr="00975886">
              <w:rPr>
                <w:rFonts w:ascii="Arial" w:eastAsia="宋体" w:hAnsi="Arial" w:cs="Arial"/>
                <w:sz w:val="24"/>
                <w:szCs w:val="24"/>
              </w:rPr>
              <w:t>, 1.2</w:t>
            </w:r>
            <w:r w:rsidR="00BF3D27" w:rsidRPr="00975886">
              <w:rPr>
                <w:rFonts w:ascii="Arial" w:eastAsia="宋体" w:hAnsi="Arial" w:cs="Arial"/>
                <w:sz w:val="24"/>
                <w:szCs w:val="24"/>
              </w:rPr>
              <w:t>74</w:t>
            </w:r>
            <w:r w:rsidRPr="00975886">
              <w:rPr>
                <w:rFonts w:ascii="Arial" w:eastAsia="宋体" w:hAnsi="Arial" w:cs="Arial"/>
                <w:sz w:val="24"/>
                <w:szCs w:val="24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AD26" w14:textId="67B81798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0.1</w:t>
            </w:r>
            <w:r w:rsidR="00BF3D27" w:rsidRPr="00975886">
              <w:rPr>
                <w:rFonts w:ascii="Arial" w:eastAsia="宋体" w:hAnsi="Arial" w:cs="Arial"/>
                <w:sz w:val="24"/>
                <w:szCs w:val="24"/>
              </w:rPr>
              <w:t>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36DE" w14:textId="46575203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0.4</w:t>
            </w:r>
            <w:r w:rsidR="00A91552" w:rsidRPr="00975886">
              <w:rPr>
                <w:rFonts w:ascii="Arial" w:eastAsia="宋体" w:hAnsi="Arial" w:cs="Arial"/>
                <w:sz w:val="24"/>
                <w:szCs w:val="24"/>
              </w:rPr>
              <w:t>60</w:t>
            </w:r>
            <w:r w:rsidRPr="00975886">
              <w:rPr>
                <w:rFonts w:ascii="Arial" w:eastAsia="宋体" w:hAnsi="Arial" w:cs="Arial"/>
                <w:sz w:val="24"/>
                <w:szCs w:val="24"/>
              </w:rPr>
              <w:t xml:space="preserve"> (0.13</w:t>
            </w:r>
            <w:r w:rsidR="00A91552" w:rsidRPr="00975886">
              <w:rPr>
                <w:rFonts w:ascii="Arial" w:eastAsia="宋体" w:hAnsi="Arial" w:cs="Arial"/>
                <w:sz w:val="24"/>
                <w:szCs w:val="24"/>
              </w:rPr>
              <w:t>8</w:t>
            </w:r>
            <w:r w:rsidRPr="00975886">
              <w:rPr>
                <w:rFonts w:ascii="Arial" w:eastAsia="宋体" w:hAnsi="Arial" w:cs="Arial"/>
                <w:sz w:val="24"/>
                <w:szCs w:val="24"/>
              </w:rPr>
              <w:t>, 1.</w:t>
            </w:r>
            <w:r w:rsidR="00A91552" w:rsidRPr="00975886">
              <w:rPr>
                <w:rFonts w:ascii="Arial" w:eastAsia="宋体" w:hAnsi="Arial" w:cs="Arial"/>
                <w:sz w:val="24"/>
                <w:szCs w:val="24"/>
              </w:rPr>
              <w:t>529</w:t>
            </w:r>
            <w:r w:rsidRPr="00975886">
              <w:rPr>
                <w:rFonts w:ascii="Arial" w:eastAsia="宋体" w:hAnsi="Arial" w:cs="Arial"/>
                <w:sz w:val="24"/>
                <w:szCs w:val="24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8EA1" w14:textId="1EF21BF4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0.</w:t>
            </w:r>
            <w:r w:rsidR="00A91552" w:rsidRPr="00975886">
              <w:rPr>
                <w:rFonts w:ascii="Arial" w:eastAsia="宋体" w:hAnsi="Arial" w:cs="Arial"/>
                <w:sz w:val="24"/>
                <w:szCs w:val="24"/>
              </w:rPr>
              <w:t>205</w:t>
            </w:r>
          </w:p>
        </w:tc>
      </w:tr>
      <w:tr w:rsidR="00975886" w:rsidRPr="00975886" w14:paraId="7263DC58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AF16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WBC (×10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95B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.053 (0.995, 1.11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E71B5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075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CEE65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50A9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5789" w14:textId="63397239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EB3A" w14:textId="247CDA98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7D7BFE0B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918B9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PLT (×10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5BA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989 (0.980, 0.99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006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028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408E4" w14:textId="49271178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99</w:t>
            </w:r>
            <w:r w:rsidR="00BF3D27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7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(0.989, 1.00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09BF" w14:textId="7AD5FA6A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</w:t>
            </w:r>
            <w:r w:rsidR="00BF3D27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0929E" w14:textId="7DF49BD5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.000 (0.991, 1.00</w:t>
            </w:r>
            <w:r w:rsidR="00A91552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8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59403" w14:textId="2C0B26CD" w:rsidR="0043440D" w:rsidRPr="00975886" w:rsidRDefault="000B0D7C" w:rsidP="0043440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9</w:t>
            </w:r>
            <w:r w:rsidR="00A91552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1</w:t>
            </w:r>
          </w:p>
        </w:tc>
      </w:tr>
      <w:tr w:rsidR="00975886" w:rsidRPr="00975886" w14:paraId="36CF855C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ECBA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LT (U/L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5172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.000 (0.998, 1.00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44CE5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747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6B5CC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2D52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974E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501F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0E2F0210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FAEE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ST (U/L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548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.000 (1.000, 1.00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9CC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017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3AF4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.000 (1.000, 1.0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8E3D" w14:textId="42DC5A05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7</w:t>
            </w:r>
            <w:r w:rsidR="00BF3D27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8DB5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2088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39893F75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CEA5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LP (U/L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5794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.005 (1.003, 1.00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6EC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BF79" w14:textId="5C9F4C21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.00</w:t>
            </w:r>
            <w:r w:rsidR="00BF3D27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6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(1.00</w:t>
            </w:r>
            <w:r w:rsidR="00BF3D27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, 1.00</w:t>
            </w:r>
            <w:r w:rsidR="00BF3D27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9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824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D0C8F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7872B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2A0F705F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463E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GGT (U/L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911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.000 (0.999, 1.00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EDA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822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18D5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4BD7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E543F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B6E7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237EDDE4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A5AF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lastRenderedPageBreak/>
              <w:t>TBil</w:t>
            </w:r>
            <w:proofErr w:type="spellEnd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μmol</w:t>
            </w:r>
            <w:proofErr w:type="spellEnd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F4C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.000 (0.989, 1.01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6335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989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D308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873D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04E0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FDC9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74417CE7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32D72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Liver injur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6267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EA26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A0C1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C3C9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CE48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9F4F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061EB2F9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96A4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DAA2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5684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BB61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3F44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1B6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F018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4CA73E15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9D4C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5835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.418 (1.303, 4.48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BCC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005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CC42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B3E7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7A09" w14:textId="285A6316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.1</w:t>
            </w:r>
            <w:r w:rsidR="00A91552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2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(1.07</w:t>
            </w:r>
            <w:r w:rsidR="00A91552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7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, 4.</w:t>
            </w:r>
            <w:r w:rsidR="00A91552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00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924C" w14:textId="2E98066E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03</w:t>
            </w:r>
            <w:r w:rsidR="00A91552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975886" w:rsidRPr="00975886" w14:paraId="26268706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889D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Cr (</w:t>
            </w:r>
            <w:proofErr w:type="spellStart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μmol</w:t>
            </w:r>
            <w:proofErr w:type="spellEnd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D8D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.005 (1.003, 1.00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4F8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BF76" w14:textId="193B6FB9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.00</w:t>
            </w:r>
            <w:r w:rsidR="00BF3D27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(1.001, 1.00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E32B" w14:textId="1839C3CE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01</w:t>
            </w:r>
            <w:r w:rsidR="00BF3D27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9F2B" w14:textId="3AB60885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.004 (1.001, 1.00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1774" w14:textId="7B198721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02</w:t>
            </w:r>
            <w:r w:rsidR="00A91552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</w:t>
            </w:r>
          </w:p>
        </w:tc>
      </w:tr>
      <w:tr w:rsidR="00975886" w:rsidRPr="00975886" w14:paraId="18AB4D58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A867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PT (s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4C3D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.107 (1.050, 1.16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8B51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5D05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.083 (1.020, 1.15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644E" w14:textId="1D620044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0</w:t>
            </w:r>
            <w:r w:rsidR="00BF3D27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D5DC" w14:textId="79814DDE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.0</w:t>
            </w:r>
            <w:r w:rsidR="00A91552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79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(1.02</w:t>
            </w:r>
            <w:r w:rsidR="00A91552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, 1.1</w:t>
            </w:r>
            <w:r w:rsidR="00A91552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9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246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005</w:t>
            </w:r>
          </w:p>
        </w:tc>
      </w:tr>
      <w:tr w:rsidR="00975886" w:rsidRPr="00975886" w14:paraId="6E2D8A9C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F3F8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Use of ribaviri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6A7B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AE0D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4F97F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44FA3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D32A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DFE1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1457728C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74A3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75B1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F765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AD58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EBFAA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CD87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875AE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3FD97B44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232A2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5F8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.664 (0.521, 5.31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561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39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BC52" w14:textId="74E4586F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2.1</w:t>
            </w:r>
            <w:r w:rsidR="002C61B4" w:rsidRPr="00975886">
              <w:rPr>
                <w:rFonts w:ascii="Arial" w:eastAsia="宋体" w:hAnsi="Arial" w:cs="Arial"/>
                <w:sz w:val="24"/>
                <w:szCs w:val="24"/>
              </w:rPr>
              <w:t>6</w:t>
            </w:r>
            <w:r w:rsidRPr="00975886">
              <w:rPr>
                <w:rFonts w:ascii="Arial" w:eastAsia="宋体" w:hAnsi="Arial" w:cs="Arial"/>
                <w:sz w:val="24"/>
                <w:szCs w:val="24"/>
              </w:rPr>
              <w:t>1 (0.4</w:t>
            </w:r>
            <w:r w:rsidR="002C61B4" w:rsidRPr="00975886">
              <w:rPr>
                <w:rFonts w:ascii="Arial" w:eastAsia="宋体" w:hAnsi="Arial" w:cs="Arial"/>
                <w:sz w:val="24"/>
                <w:szCs w:val="24"/>
              </w:rPr>
              <w:t>92</w:t>
            </w:r>
            <w:r w:rsidRPr="00975886">
              <w:rPr>
                <w:rFonts w:ascii="Arial" w:eastAsia="宋体" w:hAnsi="Arial" w:cs="Arial"/>
                <w:sz w:val="24"/>
                <w:szCs w:val="24"/>
              </w:rPr>
              <w:t>, 9.</w:t>
            </w:r>
            <w:r w:rsidR="002C61B4" w:rsidRPr="00975886">
              <w:rPr>
                <w:rFonts w:ascii="Arial" w:eastAsia="宋体" w:hAnsi="Arial" w:cs="Arial"/>
                <w:sz w:val="24"/>
                <w:szCs w:val="24"/>
              </w:rPr>
              <w:t>504</w:t>
            </w:r>
            <w:r w:rsidRPr="00975886">
              <w:rPr>
                <w:rFonts w:ascii="Arial" w:eastAsia="宋体" w:hAnsi="Arial" w:cs="Arial"/>
                <w:sz w:val="24"/>
                <w:szCs w:val="24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7B51" w14:textId="7721A324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0.3</w:t>
            </w:r>
            <w:r w:rsidR="002C61B4" w:rsidRPr="00975886">
              <w:rPr>
                <w:rFonts w:ascii="Arial" w:eastAsia="宋体" w:hAnsi="Arial" w:cs="Arial"/>
                <w:sz w:val="24"/>
                <w:szCs w:val="24"/>
              </w:rPr>
              <w:t>0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B110" w14:textId="136F91A5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2.9</w:t>
            </w:r>
            <w:r w:rsidR="00A91552" w:rsidRPr="00975886">
              <w:rPr>
                <w:rFonts w:ascii="Arial" w:eastAsia="宋体" w:hAnsi="Arial" w:cs="Arial"/>
                <w:sz w:val="24"/>
                <w:szCs w:val="24"/>
              </w:rPr>
              <w:t>88</w:t>
            </w:r>
            <w:r w:rsidRPr="00975886">
              <w:rPr>
                <w:rFonts w:ascii="Arial" w:eastAsia="宋体" w:hAnsi="Arial" w:cs="Arial"/>
                <w:sz w:val="24"/>
                <w:szCs w:val="24"/>
              </w:rPr>
              <w:t xml:space="preserve"> (0.6</w:t>
            </w:r>
            <w:r w:rsidR="00A91552" w:rsidRPr="00975886">
              <w:rPr>
                <w:rFonts w:ascii="Arial" w:eastAsia="宋体" w:hAnsi="Arial" w:cs="Arial"/>
                <w:sz w:val="24"/>
                <w:szCs w:val="24"/>
              </w:rPr>
              <w:t>81</w:t>
            </w:r>
            <w:r w:rsidRPr="00975886">
              <w:rPr>
                <w:rFonts w:ascii="Arial" w:eastAsia="宋体" w:hAnsi="Arial" w:cs="Arial"/>
                <w:sz w:val="24"/>
                <w:szCs w:val="24"/>
              </w:rPr>
              <w:t>, 1</w:t>
            </w:r>
            <w:r w:rsidR="00A91552" w:rsidRPr="00975886">
              <w:rPr>
                <w:rFonts w:ascii="Arial" w:eastAsia="宋体" w:hAnsi="Arial" w:cs="Arial"/>
                <w:sz w:val="24"/>
                <w:szCs w:val="24"/>
              </w:rPr>
              <w:t>3</w:t>
            </w:r>
            <w:r w:rsidRPr="00975886">
              <w:rPr>
                <w:rFonts w:ascii="Arial" w:eastAsia="宋体" w:hAnsi="Arial" w:cs="Arial"/>
                <w:sz w:val="24"/>
                <w:szCs w:val="24"/>
              </w:rPr>
              <w:t>.</w:t>
            </w:r>
            <w:r w:rsidR="00A91552" w:rsidRPr="00975886">
              <w:rPr>
                <w:rFonts w:ascii="Arial" w:eastAsia="宋体" w:hAnsi="Arial" w:cs="Arial"/>
                <w:sz w:val="24"/>
                <w:szCs w:val="24"/>
              </w:rPr>
              <w:t>114</w:t>
            </w:r>
            <w:r w:rsidRPr="00975886">
              <w:rPr>
                <w:rFonts w:ascii="Arial" w:eastAsia="宋体" w:hAnsi="Arial" w:cs="Arial"/>
                <w:sz w:val="24"/>
                <w:szCs w:val="24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7619" w14:textId="3A33353E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0.</w:t>
            </w:r>
            <w:r w:rsidR="00A91552" w:rsidRPr="00975886">
              <w:rPr>
                <w:rFonts w:ascii="Arial" w:eastAsia="宋体" w:hAnsi="Arial" w:cs="Arial"/>
                <w:sz w:val="24"/>
                <w:szCs w:val="24"/>
              </w:rPr>
              <w:t>147</w:t>
            </w:r>
          </w:p>
        </w:tc>
      </w:tr>
      <w:tr w:rsidR="00975886" w:rsidRPr="00975886" w14:paraId="033DBF20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C5E9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Use of corticosteroi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25D4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19F8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24C6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78610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EE40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F04D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5C8247C9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D98E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1FDD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34D4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9728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DA56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D203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7C7B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02386312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C057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86AD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.694 (1.611, 4.50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4FB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355F" w14:textId="4CB98048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.3</w:t>
            </w:r>
            <w:r w:rsidR="002C61B4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0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(1.3</w:t>
            </w:r>
            <w:r w:rsidR="002C61B4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7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, 4.0</w:t>
            </w:r>
            <w:r w:rsidR="002C61B4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8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2EF8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00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08F14" w14:textId="7CE343FD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.2</w:t>
            </w:r>
            <w:r w:rsidR="00A91552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70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(1.3</w:t>
            </w:r>
            <w:r w:rsidR="00A91552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0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, 3.9</w:t>
            </w:r>
            <w:r w:rsidR="00A91552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64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A17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004</w:t>
            </w:r>
          </w:p>
        </w:tc>
      </w:tr>
      <w:tr w:rsidR="00975886" w:rsidRPr="00975886" w14:paraId="6C6D9EFF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6149" w14:textId="349BE0AD" w:rsidR="000B0D7C" w:rsidRPr="00975886" w:rsidRDefault="006E3BBD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Intravenous immunoglobulin treatmen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A0CC1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33C9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809C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AB4E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7F85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BCEC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2F5092E7" w14:textId="77777777" w:rsidTr="00F151DF">
        <w:trPr>
          <w:trHeight w:val="335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80D1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A63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9971" w14:textId="77777777" w:rsidR="000B0D7C" w:rsidRPr="00975886" w:rsidRDefault="000B0D7C" w:rsidP="00A429DE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81DB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877F" w14:textId="77777777" w:rsidR="000B0D7C" w:rsidRPr="00975886" w:rsidRDefault="000B0D7C" w:rsidP="00A429DE">
            <w:pPr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0448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FC6C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0B95853D" w14:textId="77777777" w:rsidTr="00F151DF">
        <w:trPr>
          <w:trHeight w:val="344"/>
        </w:trPr>
        <w:tc>
          <w:tcPr>
            <w:tcW w:w="2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206F53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5BA0F7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.632 (0.975, 2.729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3AE718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062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C04282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C4574F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56429F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46AE32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</w:tbl>
    <w:p w14:paraId="02253D2C" w14:textId="77777777" w:rsidR="000B0D7C" w:rsidRPr="00975886" w:rsidRDefault="000B0D7C" w:rsidP="000B0D7C">
      <w:pPr>
        <w:spacing w:line="360" w:lineRule="auto"/>
        <w:rPr>
          <w:rFonts w:ascii="Arial" w:hAnsi="Arial" w:cs="Arial"/>
          <w:sz w:val="24"/>
          <w:szCs w:val="24"/>
        </w:rPr>
      </w:pPr>
      <w:r w:rsidRPr="00975886">
        <w:rPr>
          <w:rFonts w:ascii="Arial" w:hAnsi="Arial" w:cs="Arial"/>
          <w:sz w:val="24"/>
          <w:szCs w:val="24"/>
        </w:rPr>
        <w:t xml:space="preserve">ALP, </w:t>
      </w:r>
      <w:r w:rsidRPr="00975886">
        <w:rPr>
          <w:rFonts w:ascii="Arial" w:hAnsi="Arial" w:cs="Arial"/>
          <w:sz w:val="24"/>
          <w:szCs w:val="24"/>
          <w:lang w:eastAsia="zh-Hans"/>
        </w:rPr>
        <w:t>a</w:t>
      </w:r>
      <w:r w:rsidRPr="00975886">
        <w:rPr>
          <w:rFonts w:ascii="Arial" w:hAnsi="Arial" w:cs="Arial"/>
          <w:sz w:val="24"/>
          <w:szCs w:val="24"/>
        </w:rPr>
        <w:t xml:space="preserve">lkaline phosphatase; ALT, alanine aminotransferase; AST, </w:t>
      </w:r>
      <w:r w:rsidRPr="00975886">
        <w:rPr>
          <w:rFonts w:ascii="Arial" w:hAnsi="Arial" w:cs="Arial"/>
          <w:sz w:val="24"/>
          <w:szCs w:val="24"/>
          <w:lang w:eastAsia="zh-Hans"/>
        </w:rPr>
        <w:t>a</w:t>
      </w:r>
      <w:r w:rsidRPr="00975886">
        <w:rPr>
          <w:rFonts w:ascii="Arial" w:hAnsi="Arial" w:cs="Arial"/>
          <w:sz w:val="24"/>
          <w:szCs w:val="24"/>
        </w:rPr>
        <w:t>spartate aminotransferase</w:t>
      </w:r>
      <w:r w:rsidRPr="00975886">
        <w:rPr>
          <w:rFonts w:ascii="Arial" w:hAnsi="Arial" w:cs="Arial" w:hint="eastAsia"/>
          <w:sz w:val="24"/>
          <w:szCs w:val="24"/>
        </w:rPr>
        <w:t>;</w:t>
      </w:r>
      <w:r w:rsidRPr="00975886">
        <w:rPr>
          <w:rFonts w:ascii="Arial" w:hAnsi="Arial" w:cs="Arial"/>
          <w:sz w:val="24"/>
          <w:szCs w:val="24"/>
        </w:rPr>
        <w:t xml:space="preserve"> CI, confidence interval; Cr, creatinine; GGT, </w:t>
      </w:r>
      <w:proofErr w:type="spellStart"/>
      <w:r w:rsidRPr="00975886">
        <w:rPr>
          <w:rFonts w:ascii="Arial" w:hAnsi="Arial" w:cs="Arial"/>
          <w:sz w:val="24"/>
          <w:szCs w:val="24"/>
        </w:rPr>
        <w:t>gama</w:t>
      </w:r>
      <w:proofErr w:type="spellEnd"/>
      <w:r w:rsidRPr="00975886">
        <w:rPr>
          <w:rFonts w:ascii="Arial" w:hAnsi="Arial" w:cs="Arial"/>
          <w:sz w:val="24"/>
          <w:szCs w:val="24"/>
        </w:rPr>
        <w:t xml:space="preserve">-glutamyl transpeptidase; HR, hazard ratio; PLT, platelet count; PT, prothrombin time; </w:t>
      </w:r>
      <w:proofErr w:type="spellStart"/>
      <w:r w:rsidRPr="00975886">
        <w:rPr>
          <w:rFonts w:ascii="Arial" w:hAnsi="Arial" w:cs="Arial"/>
          <w:sz w:val="24"/>
          <w:szCs w:val="24"/>
        </w:rPr>
        <w:t>TBil</w:t>
      </w:r>
      <w:proofErr w:type="spellEnd"/>
      <w:r w:rsidRPr="00975886">
        <w:rPr>
          <w:rFonts w:ascii="Arial" w:hAnsi="Arial" w:cs="Arial"/>
          <w:sz w:val="24"/>
          <w:szCs w:val="24"/>
        </w:rPr>
        <w:t>, total bilirubin; WBC, white blood cell.</w:t>
      </w:r>
    </w:p>
    <w:p w14:paraId="69A86373" w14:textId="77777777" w:rsidR="000B0D7C" w:rsidRPr="00975886" w:rsidRDefault="000B0D7C" w:rsidP="000B0D7C">
      <w:pPr>
        <w:rPr>
          <w:rFonts w:ascii="Arial" w:hAnsi="Arial" w:cs="Arial"/>
          <w:sz w:val="24"/>
          <w:szCs w:val="24"/>
        </w:rPr>
      </w:pPr>
    </w:p>
    <w:p w14:paraId="39C2B32C" w14:textId="77777777" w:rsidR="007C03C7" w:rsidRPr="00975886" w:rsidRDefault="007C03C7"/>
    <w:sectPr w:rsidR="007C03C7" w:rsidRPr="00975886" w:rsidSect="00FE741B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835A2" w14:textId="77777777" w:rsidR="00FE741B" w:rsidRDefault="00FE741B" w:rsidP="00C40962">
      <w:r>
        <w:separator/>
      </w:r>
    </w:p>
  </w:endnote>
  <w:endnote w:type="continuationSeparator" w:id="0">
    <w:p w14:paraId="6591B92F" w14:textId="77777777" w:rsidR="00FE741B" w:rsidRDefault="00FE741B" w:rsidP="00C40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DB52F" w14:textId="77777777" w:rsidR="00FE741B" w:rsidRDefault="00FE741B" w:rsidP="00C40962">
      <w:r>
        <w:separator/>
      </w:r>
    </w:p>
  </w:footnote>
  <w:footnote w:type="continuationSeparator" w:id="0">
    <w:p w14:paraId="3CD588F6" w14:textId="77777777" w:rsidR="00FE741B" w:rsidRDefault="00FE741B" w:rsidP="00C40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8FE"/>
    <w:rsid w:val="000072ED"/>
    <w:rsid w:val="0007508C"/>
    <w:rsid w:val="00092D14"/>
    <w:rsid w:val="000B0D7C"/>
    <w:rsid w:val="000C2452"/>
    <w:rsid w:val="001E1EBF"/>
    <w:rsid w:val="0023107D"/>
    <w:rsid w:val="00264A0A"/>
    <w:rsid w:val="002C61B4"/>
    <w:rsid w:val="002D7F75"/>
    <w:rsid w:val="003F42C8"/>
    <w:rsid w:val="0043440D"/>
    <w:rsid w:val="00441162"/>
    <w:rsid w:val="004440C0"/>
    <w:rsid w:val="00485590"/>
    <w:rsid w:val="004D070E"/>
    <w:rsid w:val="00555D34"/>
    <w:rsid w:val="005D22C0"/>
    <w:rsid w:val="005F042E"/>
    <w:rsid w:val="005F78FE"/>
    <w:rsid w:val="00610244"/>
    <w:rsid w:val="00632B9A"/>
    <w:rsid w:val="006351C9"/>
    <w:rsid w:val="0064019B"/>
    <w:rsid w:val="00666119"/>
    <w:rsid w:val="006E3BBD"/>
    <w:rsid w:val="0079767D"/>
    <w:rsid w:val="007C03C7"/>
    <w:rsid w:val="007C16AC"/>
    <w:rsid w:val="007E788B"/>
    <w:rsid w:val="00803E79"/>
    <w:rsid w:val="00885F9E"/>
    <w:rsid w:val="00937C32"/>
    <w:rsid w:val="009472CC"/>
    <w:rsid w:val="00975886"/>
    <w:rsid w:val="00977162"/>
    <w:rsid w:val="009B0352"/>
    <w:rsid w:val="009C7836"/>
    <w:rsid w:val="00A80345"/>
    <w:rsid w:val="00A842E6"/>
    <w:rsid w:val="00A86A19"/>
    <w:rsid w:val="00A91552"/>
    <w:rsid w:val="00B6262A"/>
    <w:rsid w:val="00BB1DDA"/>
    <w:rsid w:val="00BC3D4B"/>
    <w:rsid w:val="00BE59C3"/>
    <w:rsid w:val="00BF3D27"/>
    <w:rsid w:val="00C40962"/>
    <w:rsid w:val="00CC5191"/>
    <w:rsid w:val="00D17E69"/>
    <w:rsid w:val="00DA4EBA"/>
    <w:rsid w:val="00DD1F0B"/>
    <w:rsid w:val="00DE3339"/>
    <w:rsid w:val="00DF7ADF"/>
    <w:rsid w:val="00E13F7B"/>
    <w:rsid w:val="00E9524E"/>
    <w:rsid w:val="00F11813"/>
    <w:rsid w:val="00F151DF"/>
    <w:rsid w:val="00FC2445"/>
    <w:rsid w:val="00FE7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E7EB1"/>
  <w15:chartTrackingRefBased/>
  <w15:docId w15:val="{45396DAD-7999-4934-A756-B359B8BAA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96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0D7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C409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C409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0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C40962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C40962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C40962"/>
    <w:rPr>
      <w:rFonts w:ascii="等线" w:eastAsia="等线" w:hAnsi="等线"/>
      <w:sz w:val="20"/>
    </w:rPr>
  </w:style>
  <w:style w:type="character" w:customStyle="1" w:styleId="10">
    <w:name w:val="标题 1 字符"/>
    <w:basedOn w:val="a0"/>
    <w:link w:val="1"/>
    <w:uiPriority w:val="9"/>
    <w:qFormat/>
    <w:rsid w:val="000B0D7C"/>
    <w:rPr>
      <w:b/>
      <w:bCs/>
      <w:kern w:val="44"/>
      <w:sz w:val="44"/>
      <w:szCs w:val="44"/>
    </w:rPr>
  </w:style>
  <w:style w:type="paragraph" w:styleId="a7">
    <w:name w:val="annotation text"/>
    <w:basedOn w:val="a"/>
    <w:link w:val="a8"/>
    <w:uiPriority w:val="99"/>
    <w:semiHidden/>
    <w:unhideWhenUsed/>
    <w:rsid w:val="000B0D7C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qFormat/>
    <w:rsid w:val="000B0D7C"/>
  </w:style>
  <w:style w:type="paragraph" w:styleId="a9">
    <w:name w:val="annotation subject"/>
    <w:basedOn w:val="a7"/>
    <w:next w:val="a7"/>
    <w:link w:val="aa"/>
    <w:uiPriority w:val="99"/>
    <w:semiHidden/>
    <w:unhideWhenUsed/>
    <w:qFormat/>
    <w:rsid w:val="000B0D7C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qFormat/>
    <w:rsid w:val="000B0D7C"/>
    <w:rPr>
      <w:b/>
      <w:bCs/>
    </w:rPr>
  </w:style>
  <w:style w:type="character" w:styleId="ab">
    <w:name w:val="page number"/>
    <w:basedOn w:val="a0"/>
    <w:uiPriority w:val="99"/>
    <w:semiHidden/>
    <w:unhideWhenUsed/>
    <w:qFormat/>
    <w:rsid w:val="000B0D7C"/>
  </w:style>
  <w:style w:type="character" w:styleId="ac">
    <w:name w:val="Hyperlink"/>
    <w:basedOn w:val="a0"/>
    <w:uiPriority w:val="99"/>
    <w:unhideWhenUsed/>
    <w:qFormat/>
    <w:rsid w:val="000B0D7C"/>
    <w:rPr>
      <w:color w:val="0563C1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0B0D7C"/>
    <w:rPr>
      <w:sz w:val="21"/>
      <w:szCs w:val="21"/>
    </w:rPr>
  </w:style>
  <w:style w:type="paragraph" w:customStyle="1" w:styleId="11">
    <w:name w:val="修订1"/>
    <w:hidden/>
    <w:uiPriority w:val="99"/>
    <w:semiHidden/>
    <w:qFormat/>
    <w:rsid w:val="000B0D7C"/>
  </w:style>
  <w:style w:type="character" w:customStyle="1" w:styleId="12">
    <w:name w:val="未处理的提及1"/>
    <w:basedOn w:val="a0"/>
    <w:uiPriority w:val="99"/>
    <w:semiHidden/>
    <w:unhideWhenUsed/>
    <w:qFormat/>
    <w:rsid w:val="000B0D7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rsid w:val="000B0D7C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0B0D7C"/>
    <w:rPr>
      <w:rFonts w:ascii="等线" w:eastAsia="等线" w:hAnsi="等线"/>
      <w:sz w:val="20"/>
    </w:rPr>
  </w:style>
  <w:style w:type="paragraph" w:styleId="ae">
    <w:name w:val="Revision"/>
    <w:hidden/>
    <w:uiPriority w:val="99"/>
    <w:semiHidden/>
    <w:rsid w:val="000B0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少秋</dc:creator>
  <cp:keywords/>
  <dc:description/>
  <cp:lastModifiedBy>少秋 张</cp:lastModifiedBy>
  <cp:revision>14</cp:revision>
  <dcterms:created xsi:type="dcterms:W3CDTF">2024-02-29T21:51:00Z</dcterms:created>
  <dcterms:modified xsi:type="dcterms:W3CDTF">2024-03-19T12:43:00Z</dcterms:modified>
</cp:coreProperties>
</file>